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237D04" w14:textId="68799EE9" w:rsidR="00924934" w:rsidRDefault="5FE973C0" w:rsidP="5FE973C0">
      <w:pPr>
        <w:rPr>
          <w:b/>
          <w:bCs/>
        </w:rPr>
      </w:pPr>
      <w:r w:rsidRPr="5FE973C0">
        <w:rPr>
          <w:b/>
          <w:bCs/>
        </w:rPr>
        <w:t>S</w:t>
      </w:r>
      <w:r w:rsidR="00C73727">
        <w:rPr>
          <w:b/>
          <w:bCs/>
        </w:rPr>
        <w:t>5</w:t>
      </w:r>
      <w:r w:rsidRPr="5FE973C0">
        <w:rPr>
          <w:b/>
          <w:bCs/>
        </w:rPr>
        <w:t xml:space="preserve"> Table. Risk of </w:t>
      </w:r>
      <w:r w:rsidR="0034337C">
        <w:rPr>
          <w:b/>
          <w:bCs/>
        </w:rPr>
        <w:t>b</w:t>
      </w:r>
      <w:bookmarkStart w:id="0" w:name="_GoBack"/>
      <w:bookmarkEnd w:id="0"/>
      <w:r w:rsidRPr="5FE973C0">
        <w:rPr>
          <w:b/>
          <w:bCs/>
        </w:rPr>
        <w:t>ias (SYRCLE)</w:t>
      </w:r>
    </w:p>
    <w:tbl>
      <w:tblPr>
        <w:tblW w:w="99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4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8"/>
      </w:tblGrid>
      <w:tr w:rsidR="0032730C" w:rsidRPr="0032730C" w14:paraId="4EACDC61" w14:textId="77777777" w:rsidTr="00BD5E9E">
        <w:trPr>
          <w:cantSplit/>
          <w:trHeight w:val="2237"/>
        </w:trPr>
        <w:tc>
          <w:tcPr>
            <w:tcW w:w="2547" w:type="dxa"/>
            <w:shd w:val="clear" w:color="auto" w:fill="D9D9D9" w:themeFill="background1" w:themeFillShade="D9"/>
            <w:noWrap/>
            <w:vAlign w:val="bottom"/>
            <w:hideMark/>
          </w:tcPr>
          <w:p w14:paraId="6427A3A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First Author Surname and Year</w:t>
            </w:r>
          </w:p>
        </w:tc>
        <w:tc>
          <w:tcPr>
            <w:tcW w:w="737" w:type="dxa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41D545D9" w14:textId="2E0239D4" w:rsidR="00BD5E9E" w:rsidRPr="00BD5E9E" w:rsidRDefault="0032730C" w:rsidP="00BD5E9E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right="113"/>
              <w:rPr>
                <w:rFonts w:ascii="Calibri" w:hAnsi="Calibri" w:cs="Calibri"/>
                <w:bCs/>
                <w:color w:val="000000"/>
              </w:rPr>
            </w:pPr>
            <w:r w:rsidRPr="00BD5E9E">
              <w:rPr>
                <w:rFonts w:ascii="Calibri" w:hAnsi="Calibri" w:cs="Calibri"/>
                <w:bCs/>
                <w:color w:val="000000"/>
              </w:rPr>
              <w:t>allocation seq</w:t>
            </w:r>
          </w:p>
        </w:tc>
        <w:tc>
          <w:tcPr>
            <w:tcW w:w="737" w:type="dxa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5A3A089E" w14:textId="77777777" w:rsidR="00BD5E9E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2. baseline/</w:t>
            </w:r>
          </w:p>
          <w:p w14:paraId="60EF78FD" w14:textId="6D686D6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confounders</w:t>
            </w:r>
          </w:p>
        </w:tc>
        <w:tc>
          <w:tcPr>
            <w:tcW w:w="737" w:type="dxa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7D59B9C6" w14:textId="7777777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3. allocation conceal</w:t>
            </w:r>
          </w:p>
        </w:tc>
        <w:tc>
          <w:tcPr>
            <w:tcW w:w="737" w:type="dxa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6E929AAA" w14:textId="7777777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4. random housing</w:t>
            </w:r>
          </w:p>
        </w:tc>
        <w:tc>
          <w:tcPr>
            <w:tcW w:w="737" w:type="dxa"/>
            <w:shd w:val="clear" w:color="auto" w:fill="D9D9D9" w:themeFill="background1" w:themeFillShade="D9"/>
            <w:textDirection w:val="btLr"/>
            <w:vAlign w:val="center"/>
          </w:tcPr>
          <w:p w14:paraId="5B72D5A1" w14:textId="7777777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5. investigators blinded</w:t>
            </w:r>
          </w:p>
        </w:tc>
        <w:tc>
          <w:tcPr>
            <w:tcW w:w="737" w:type="dxa"/>
            <w:shd w:val="clear" w:color="auto" w:fill="D9D9D9" w:themeFill="background1" w:themeFillShade="D9"/>
            <w:textDirection w:val="btLr"/>
            <w:vAlign w:val="center"/>
          </w:tcPr>
          <w:p w14:paraId="6A050A4D" w14:textId="7777777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6. animals assessed at random</w:t>
            </w:r>
          </w:p>
        </w:tc>
        <w:tc>
          <w:tcPr>
            <w:tcW w:w="737" w:type="dxa"/>
            <w:shd w:val="clear" w:color="auto" w:fill="D9D9D9" w:themeFill="background1" w:themeFillShade="D9"/>
            <w:textDirection w:val="btLr"/>
            <w:vAlign w:val="center"/>
          </w:tcPr>
          <w:p w14:paraId="4CF2346F" w14:textId="7777777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7. blinding of outcome assessor</w:t>
            </w:r>
          </w:p>
        </w:tc>
        <w:tc>
          <w:tcPr>
            <w:tcW w:w="737" w:type="dxa"/>
            <w:shd w:val="clear" w:color="auto" w:fill="D9D9D9" w:themeFill="background1" w:themeFillShade="D9"/>
            <w:textDirection w:val="btLr"/>
            <w:vAlign w:val="center"/>
          </w:tcPr>
          <w:p w14:paraId="7CD5F49B" w14:textId="7777777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8. incomplete outcome data</w:t>
            </w:r>
          </w:p>
        </w:tc>
        <w:tc>
          <w:tcPr>
            <w:tcW w:w="737" w:type="dxa"/>
            <w:shd w:val="clear" w:color="auto" w:fill="D9D9D9" w:themeFill="background1" w:themeFillShade="D9"/>
            <w:textDirection w:val="btLr"/>
            <w:vAlign w:val="center"/>
          </w:tcPr>
          <w:p w14:paraId="1CC1AFFA" w14:textId="7777777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9. selective outcome reporting</w:t>
            </w:r>
          </w:p>
        </w:tc>
        <w:tc>
          <w:tcPr>
            <w:tcW w:w="737" w:type="dxa"/>
            <w:shd w:val="clear" w:color="auto" w:fill="D9D9D9" w:themeFill="background1" w:themeFillShade="D9"/>
            <w:noWrap/>
            <w:textDirection w:val="btLr"/>
            <w:vAlign w:val="center"/>
            <w:hideMark/>
          </w:tcPr>
          <w:p w14:paraId="20791CFA" w14:textId="77777777" w:rsidR="0032730C" w:rsidRPr="0032730C" w:rsidRDefault="0032730C" w:rsidP="00BD5E9E">
            <w:pPr>
              <w:spacing w:after="0" w:line="240" w:lineRule="auto"/>
              <w:ind w:left="113" w:right="113"/>
              <w:rPr>
                <w:rFonts w:ascii="Calibri" w:hAnsi="Calibri" w:cs="Calibri"/>
                <w:bCs/>
                <w:color w:val="000000"/>
              </w:rPr>
            </w:pPr>
            <w:r w:rsidRPr="0032730C">
              <w:rPr>
                <w:rFonts w:ascii="Calibri" w:hAnsi="Calibri" w:cs="Calibri"/>
                <w:bCs/>
                <w:color w:val="000000"/>
              </w:rPr>
              <w:t>10. other bias</w:t>
            </w:r>
          </w:p>
        </w:tc>
      </w:tr>
      <w:tr w:rsidR="0032730C" w:rsidRPr="0032730C" w14:paraId="7EB94FE2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36A2376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Anderson 20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A6A7C9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C16045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97358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BAB5B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115C6FC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3CEF98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5F322C9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FC578D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CA1A59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3A046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23068388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66E7392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Beckmann 20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A4258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86E40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938389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F3D58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C8A7CD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A004ED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5F76DA2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F053C4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4252AC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6F148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398AC9E3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FF07FE4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Boyd 19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981269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EFAAC3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0A8E20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EE1BE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8F0A65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74DC22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1E7FBD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FA521C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BFE9FB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856172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6C2D42FE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2D749F4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Chang 20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6CFC6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FA49A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77C2C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29EAB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FF1506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EE7638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785FE1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19B417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DE8F57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EB463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57EE7526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AEBF197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Conduit 20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CCD1B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DFE5EE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4B77C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C1611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10242D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FB413A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F44F8B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9FB681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28B3A6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A6B59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52398F21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261C38E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Coumailleau 20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26178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4410B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D4D27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53E37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1E52089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36161C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A6FD3E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E4E0E5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459A10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60EEA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4E86D922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690332D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Dalton 20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E888C1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4CEF7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F13EBD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3DC73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8E9166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7EF886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2078A6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295E06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70C371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BCF06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37214A39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AF24773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de Cuevas 19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7024A6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F269AB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EA2DEE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4A8C1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9111E7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231DAE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04C0F8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1C646C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3C0BA8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15FF3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7103D328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8AD3FB0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Emery 200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812911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321AA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34938E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8793A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C7B725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9A066C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692508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A6BE30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F7785C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BB449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2438D4FC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45B55360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Gallo 2010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0A027C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07317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11251A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9BB20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C9F2B3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FA3AEB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B558C7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D69272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022C67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E28B0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5E51990F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F2B6DDB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Goss 200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4BE82D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2547C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3CEFE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27C61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6614DF2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CC0925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52CF78A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5728CE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A491C4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66AC2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7D2B3622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6B6FBC2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Holy 199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A64F8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77FF6C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1A6E1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D6BD04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F2A9FD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CB5672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B7AC1B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D4705C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AEDC5B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8ED8B8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1BAA644B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F09ECF5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Januschke 201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11F894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B05D8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271B9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41D0BC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DC072B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39AAC0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88A793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C30060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3E0819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1DCB0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15C910D6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E562A84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Katajisto 20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6376D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6A8A6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5703E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2B6F36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46EBCBF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EC6481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3B6C371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A397B9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CDBFB5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5B55E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15F56278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51F346F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Kressmann 20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98940A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DE9BC3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E3E874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36D5F4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6067C95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10A934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43DA82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BD0F74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27AE38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63302F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61083CDD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064819C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Kuo 20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79976C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EB26CD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B21A3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6AE704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4DDC32F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0FB301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02D67A2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088848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1B6E5E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7C4438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1908596C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AC01571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Lin 199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5E634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8C3CE4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65B39D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C277DA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D81547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170E8B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22DF19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6C4335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FBAFB0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007E72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2A93CB24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7FD6B686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Loubery 20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5C24B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51D19E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BC83CB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2D5EE5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FE022E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9F8198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BDB470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E3073E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3624D8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F2824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0B1D7CA5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8395F19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Montagne 20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142DD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4BDC6D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C5D48A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E0CB4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784DBB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56CDDF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3684E8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1C4FD1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4E162C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37E71D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0B0EFC09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7A3FB0E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Ogrodnik 201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AAF596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8162A7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4FA2D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109FAD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405115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A44098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0A9869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7918F9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41EA1B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7DB63A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51524B85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8BF190D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Pang 2004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32F36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0008BD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0A8619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BECC5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color w:val="000000"/>
                <w:lang w:eastAsia="en-GB"/>
              </w:rPr>
              <w:t>NA</w:t>
            </w:r>
          </w:p>
        </w:tc>
        <w:tc>
          <w:tcPr>
            <w:tcW w:w="737" w:type="dxa"/>
            <w:vAlign w:val="center"/>
          </w:tcPr>
          <w:p w14:paraId="5BE8FC8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AD7E58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75DC7E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46BE0F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DA651A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E21DAC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05134FCB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8C38DA3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Piotrowska-Nitsche 201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513A00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64D265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F3F57A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A4E1D1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C9F98A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8CECE0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AF553C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1DDB2E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A0E1DD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42441A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682694EB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7C9F870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Rivolta 2002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A876B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AD14C2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2B628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91E440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348FBB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38BED0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41ABD6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F38CA3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36B7B4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39E2F9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36ADD7DE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27844FE2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Rose 1998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4C47C5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BA9822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5DC008F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A097D4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C20A9F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6A31B1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9FDA96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C8D7EA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302DAA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58C153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0BF65AC3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DB7EB03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Rusan 20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B04B1E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65B697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F1F6F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B4FD3A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CE60FE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F74989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EB0FB2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10EB1B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7D9F6E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DE692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5C1655A5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3117B05E" w14:textId="710DA0F7" w:rsidR="0032730C" w:rsidRPr="0032730C" w:rsidRDefault="007B16EF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Sal</w:t>
            </w:r>
            <w:r w:rsidR="0032730C"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zmann 2013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AC82F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E3F83D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22E53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A1A649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A071D5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5DA859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558125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175707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F9F4E7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7BB07B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6589A0B6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0F6167B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Shimizu 1996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2F2CD7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0EBD68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5BD08F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6B02C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A26983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B99164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4C71DC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61C618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EDAF16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C73778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7E199228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6CED9242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Smyth 2015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899F61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8CAE9B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252BA4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3F6E2B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4ED346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59F262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FAA58F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BE6133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F932C8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4C4503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395CFA4C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0DE1261B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Tamura 2001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258035DC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FE344D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286614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D28551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03402D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7A80EA4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E189C8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6349AA2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0D1C8C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19FBE07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485D0631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5BFA3968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Wang 2009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9B78FA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5B45F86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6E8198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C40E0A6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4174B65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05F9F41D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123CBEF3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4390B6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3025F1AE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443552F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71806E88" w14:textId="77777777" w:rsidTr="00BD5E9E">
        <w:trPr>
          <w:trHeight w:val="300"/>
        </w:trPr>
        <w:tc>
          <w:tcPr>
            <w:tcW w:w="2547" w:type="dxa"/>
            <w:shd w:val="clear" w:color="auto" w:fill="auto"/>
            <w:noWrap/>
            <w:vAlign w:val="bottom"/>
            <w:hideMark/>
          </w:tcPr>
          <w:p w14:paraId="113C339E" w14:textId="77777777" w:rsidR="0032730C" w:rsidRPr="0032730C" w:rsidRDefault="0032730C" w:rsidP="0032730C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32730C"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Yamashita 2007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6387CB50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1612FA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7C883C12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0A002859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2810AEC8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9A38D81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162E9FA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5E2E7D47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vAlign w:val="center"/>
          </w:tcPr>
          <w:p w14:paraId="478EDC34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NR</w:t>
            </w:r>
          </w:p>
        </w:tc>
        <w:tc>
          <w:tcPr>
            <w:tcW w:w="737" w:type="dxa"/>
            <w:shd w:val="clear" w:color="auto" w:fill="auto"/>
            <w:noWrap/>
            <w:vAlign w:val="center"/>
            <w:hideMark/>
          </w:tcPr>
          <w:p w14:paraId="37DBE2DB" w14:textId="77777777" w:rsidR="0032730C" w:rsidRP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</w:t>
            </w:r>
          </w:p>
        </w:tc>
      </w:tr>
      <w:tr w:rsidR="0032730C" w:rsidRPr="0032730C" w14:paraId="6DEACCEF" w14:textId="77777777" w:rsidTr="00BD5E9E">
        <w:trPr>
          <w:trHeight w:val="300"/>
        </w:trPr>
        <w:tc>
          <w:tcPr>
            <w:tcW w:w="9918" w:type="dxa"/>
            <w:gridSpan w:val="11"/>
            <w:shd w:val="clear" w:color="auto" w:fill="auto"/>
            <w:noWrap/>
            <w:vAlign w:val="center"/>
          </w:tcPr>
          <w:p w14:paraId="6A43536A" w14:textId="77777777" w:rsidR="0032730C" w:rsidRDefault="0032730C" w:rsidP="00BD5E9E">
            <w:pPr>
              <w:spacing w:after="0" w:line="240" w:lineRule="auto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lang w:eastAsia="en-GB"/>
              </w:rPr>
              <w:t>UNR =unclear or not reported; NA= not applicable</w:t>
            </w:r>
          </w:p>
        </w:tc>
      </w:tr>
    </w:tbl>
    <w:p w14:paraId="6912B4FB" w14:textId="77777777" w:rsidR="0032730C" w:rsidRDefault="0032730C"/>
    <w:sectPr w:rsidR="003273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9C127F"/>
    <w:multiLevelType w:val="hybridMultilevel"/>
    <w:tmpl w:val="5EF08B36"/>
    <w:lvl w:ilvl="0" w:tplc="E3D4FCCA">
      <w:start w:val="1"/>
      <w:numFmt w:val="decimal"/>
      <w:lvlText w:val="%1."/>
      <w:lvlJc w:val="left"/>
      <w:pPr>
        <w:ind w:left="47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193" w:hanging="360"/>
      </w:pPr>
    </w:lvl>
    <w:lvl w:ilvl="2" w:tplc="0809001B" w:tentative="1">
      <w:start w:val="1"/>
      <w:numFmt w:val="lowerRoman"/>
      <w:lvlText w:val="%3."/>
      <w:lvlJc w:val="right"/>
      <w:pPr>
        <w:ind w:left="1913" w:hanging="180"/>
      </w:pPr>
    </w:lvl>
    <w:lvl w:ilvl="3" w:tplc="0809000F" w:tentative="1">
      <w:start w:val="1"/>
      <w:numFmt w:val="decimal"/>
      <w:lvlText w:val="%4."/>
      <w:lvlJc w:val="left"/>
      <w:pPr>
        <w:ind w:left="2633" w:hanging="360"/>
      </w:pPr>
    </w:lvl>
    <w:lvl w:ilvl="4" w:tplc="08090019" w:tentative="1">
      <w:start w:val="1"/>
      <w:numFmt w:val="lowerLetter"/>
      <w:lvlText w:val="%5."/>
      <w:lvlJc w:val="left"/>
      <w:pPr>
        <w:ind w:left="3353" w:hanging="360"/>
      </w:pPr>
    </w:lvl>
    <w:lvl w:ilvl="5" w:tplc="0809001B" w:tentative="1">
      <w:start w:val="1"/>
      <w:numFmt w:val="lowerRoman"/>
      <w:lvlText w:val="%6."/>
      <w:lvlJc w:val="right"/>
      <w:pPr>
        <w:ind w:left="4073" w:hanging="180"/>
      </w:pPr>
    </w:lvl>
    <w:lvl w:ilvl="6" w:tplc="0809000F" w:tentative="1">
      <w:start w:val="1"/>
      <w:numFmt w:val="decimal"/>
      <w:lvlText w:val="%7."/>
      <w:lvlJc w:val="left"/>
      <w:pPr>
        <w:ind w:left="4793" w:hanging="360"/>
      </w:pPr>
    </w:lvl>
    <w:lvl w:ilvl="7" w:tplc="08090019" w:tentative="1">
      <w:start w:val="1"/>
      <w:numFmt w:val="lowerLetter"/>
      <w:lvlText w:val="%8."/>
      <w:lvlJc w:val="left"/>
      <w:pPr>
        <w:ind w:left="5513" w:hanging="360"/>
      </w:pPr>
    </w:lvl>
    <w:lvl w:ilvl="8" w:tplc="0809001B" w:tentative="1">
      <w:start w:val="1"/>
      <w:numFmt w:val="lowerRoman"/>
      <w:lvlText w:val="%9."/>
      <w:lvlJc w:val="right"/>
      <w:pPr>
        <w:ind w:left="6233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730C"/>
    <w:rsid w:val="001108F5"/>
    <w:rsid w:val="00277E24"/>
    <w:rsid w:val="0032730C"/>
    <w:rsid w:val="0034337C"/>
    <w:rsid w:val="007B16EF"/>
    <w:rsid w:val="00A35213"/>
    <w:rsid w:val="00AC18BC"/>
    <w:rsid w:val="00BD5E9E"/>
    <w:rsid w:val="00C73727"/>
    <w:rsid w:val="1DDB1BE2"/>
    <w:rsid w:val="5FE973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1CEEA2"/>
  <w15:chartTrackingRefBased/>
  <w15:docId w15:val="{3B80ECC2-1CC9-4E4A-8ACD-A941AF5CD2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D5E9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952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9</Words>
  <Characters>170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na Lang</dc:creator>
  <cp:keywords/>
  <dc:description/>
  <cp:lastModifiedBy>Shona Lang</cp:lastModifiedBy>
  <cp:revision>5</cp:revision>
  <dcterms:created xsi:type="dcterms:W3CDTF">2017-04-13T14:27:00Z</dcterms:created>
  <dcterms:modified xsi:type="dcterms:W3CDTF">2017-04-14T14:39:00Z</dcterms:modified>
</cp:coreProperties>
</file>